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</w:rPr>
      </w:pPr>
      <w:r>
        <w:rPr>
          <w:b/>
        </w:rPr>
      </w:r>
    </w:p>
    <w:p>
      <w:pPr>
        <w:pStyle w:val="Normal"/>
        <w:spacing w:before="0" w:after="120"/>
        <w:rPr/>
      </w:pPr>
      <w:r>
        <w:rPr>
          <w:b/>
        </w:rPr>
        <w:t xml:space="preserve">S3 Table. Number, missing data, and outliers of the </w:t>
      </w:r>
      <w:r>
        <w:rPr>
          <w:b/>
        </w:rPr>
        <w:t>t</w:t>
      </w:r>
      <w:r>
        <w:rPr>
          <w:b/>
        </w:rPr>
        <w:t xml:space="preserve">hird trimester of pregnant women in </w:t>
      </w:r>
      <w:r>
        <w:rPr/>
        <w:t>Taiwan (TMICS).</w:t>
      </w:r>
    </w:p>
    <w:tbl>
      <w:tblPr>
        <w:tblW w:w="9667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90"/>
        <w:gridCol w:w="960"/>
        <w:gridCol w:w="896"/>
        <w:gridCol w:w="1474"/>
        <w:gridCol w:w="1239"/>
        <w:gridCol w:w="2683"/>
        <w:gridCol w:w="425"/>
      </w:tblGrid>
      <w:tr>
        <w:trPr>
          <w:trHeight w:val="360" w:hRule="atLeast"/>
        </w:trPr>
        <w:tc>
          <w:tcPr>
            <w:tcW w:w="199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Item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Unit</w:t>
            </w:r>
          </w:p>
        </w:tc>
        <w:tc>
          <w:tcPr>
            <w:tcW w:w="89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N</w:t>
            </w:r>
          </w:p>
        </w:tc>
        <w:tc>
          <w:tcPr>
            <w:tcW w:w="147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Missing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Outlier</w:t>
            </w:r>
          </w:p>
        </w:tc>
        <w:tc>
          <w:tcPr>
            <w:tcW w:w="268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Total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>
          <w:trHeight w:val="324" w:hRule="atLeast"/>
        </w:trPr>
        <w:tc>
          <w:tcPr>
            <w:tcW w:w="199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89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47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68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6" w:hRule="atLeast"/>
        </w:trPr>
        <w:tc>
          <w:tcPr>
            <w:tcW w:w="199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89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47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68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636" w:hRule="atLeast"/>
        </w:trPr>
        <w:tc>
          <w:tcPr>
            <w:tcW w:w="1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Hematology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14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PMingLiU;新細明體" w:ascii="PMingLiU;新細明體" w:hAnsi="PMingLiU;新細明體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936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White blood cel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10</w:t>
            </w:r>
            <w:r>
              <w:rPr>
                <w:color w:val="000000"/>
                <w:kern w:val="0"/>
                <w:vertAlign w:val="superscript"/>
              </w:rPr>
              <w:t>3</w:t>
            </w:r>
            <w:r>
              <w:rPr>
                <w:color w:val="000000"/>
                <w:kern w:val="0"/>
              </w:rPr>
              <w:t>/u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91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936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d blood cel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6</w:t>
            </w:r>
            <w:r>
              <w:rPr/>
              <w:t>/u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細明體"/>
                <w:color w:val="000000"/>
              </w:rPr>
            </w:pPr>
            <w:r>
              <w:rPr>
                <w:rFonts w:eastAsia="MingLiU;細明體"/>
                <w:color w:val="000000"/>
              </w:rPr>
              <w:t>91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emoglob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/d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92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ematocri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91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24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an corpuscular volum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86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5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an corpuscular hemoglob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88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1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Mean corpuscular hemoglobin concentra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/d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91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72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latele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10</w:t>
            </w:r>
            <w:r>
              <w:rPr>
                <w:color w:val="000000"/>
                <w:kern w:val="0"/>
                <w:vertAlign w:val="superscript"/>
              </w:rPr>
              <w:t>3</w:t>
            </w:r>
            <w:r>
              <w:rPr>
                <w:color w:val="000000"/>
                <w:kern w:val="0"/>
              </w:rPr>
              <w:t>/u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91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eutrophi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86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ymphocyt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86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nocyt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87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osinophi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86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asophi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88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248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Biochemical indicator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8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26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</w:rPr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24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spartate aminotransfer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/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90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936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lanine aminotransfer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/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92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reatin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g/d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93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sul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U/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89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936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andom blood suga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g/d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80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936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hyroid hormone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8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26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</w:rPr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iiodothyron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ng/d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96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yrox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g/d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96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ree thyrox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g/d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rFonts w:eastAsia="MingLiU;細明體"/>
                <w:color w:val="000000"/>
              </w:rPr>
              <w:t>96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124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yroid-stimulating horm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IU/m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92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936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ex hormone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8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26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</w:rPr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estoster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g/d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94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stradio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g/m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90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gestero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g/mL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eastAsia="MingLiU;細明體"/>
                <w:color w:val="000000"/>
              </w:rPr>
              <w:t>937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pacing w:lineRule="exact" w:line="400" w:before="0" w:after="120"/>
        <w:ind w:left="850" w:firstLine="1"/>
        <w:rPr>
          <w:rFonts w:ascii="Times New Roman Uni;Arial Unicode MS" w:hAnsi="Times New Roman Uni;Arial Unicode MS" w:eastAsia="Times New Roman Uni;Arial Unicode MS" w:cs="Times New Roman Uni;Arial Unicode MS"/>
          <w:b/>
          <w:b/>
          <w:bCs/>
          <w:kern w:val="0"/>
        </w:rPr>
      </w:pPr>
      <w:r>
        <w:rPr>
          <w:rFonts w:eastAsia="Times New Roman Uni;Arial Unicode MS" w:cs="Times New Roman Uni;Arial Unicode MS" w:ascii="Times New Roman Uni;Arial Unicode MS" w:hAnsi="Times New Roman Uni;Arial Unicode MS"/>
          <w:b/>
          <w:bCs/>
          <w:kern w:val="0"/>
        </w:rPr>
      </w:r>
    </w:p>
    <w:p>
      <w:pPr>
        <w:pStyle w:val="Normal"/>
        <w:widowControl/>
        <w:spacing w:lineRule="exact" w:line="400" w:before="0" w:after="120"/>
        <w:ind w:left="850" w:firstLine="1"/>
        <w:rPr>
          <w:rFonts w:ascii="Times New Roman Uni;Arial Unicode MS" w:hAnsi="Times New Roman Uni;Arial Unicode MS" w:eastAsia="Times New Roman Uni;Arial Unicode MS" w:cs="Times New Roman Uni;Arial Unicode MS"/>
          <w:b/>
          <w:b/>
          <w:bCs/>
          <w:kern w:val="0"/>
        </w:rPr>
      </w:pPr>
      <w:r>
        <w:rPr>
          <w:rFonts w:eastAsia="Times New Roman Uni;Arial Unicode MS" w:cs="Times New Roman Uni;Arial Unicode MS" w:ascii="Times New Roman Uni;Arial Unicode MS" w:hAnsi="Times New Roman Uni;Arial Unicode MS"/>
          <w:b/>
          <w:bCs/>
          <w:kern w:val="0"/>
        </w:rPr>
      </w:r>
    </w:p>
    <w:p>
      <w:pPr>
        <w:pStyle w:val="Normal"/>
        <w:widowControl/>
        <w:spacing w:lineRule="exact" w:line="400" w:before="0" w:after="120"/>
        <w:ind w:left="850" w:firstLine="1"/>
        <w:rPr>
          <w:rFonts w:ascii="Times New Roman Uni;Arial Unicode MS" w:hAnsi="Times New Roman Uni;Arial Unicode MS" w:eastAsia="Times New Roman Uni;Arial Unicode MS" w:cs="Times New Roman Uni;Arial Unicode MS"/>
          <w:b/>
          <w:b/>
          <w:bCs/>
          <w:kern w:val="0"/>
        </w:rPr>
      </w:pPr>
      <w:r>
        <w:rPr>
          <w:rFonts w:eastAsia="Times New Roman Uni;Arial Unicode MS" w:cs="Times New Roman Uni;Arial Unicode MS" w:ascii="Times New Roman Uni;Arial Unicode MS" w:hAnsi="Times New Roman Uni;Arial Unicode MS"/>
          <w:b/>
          <w:bCs/>
          <w:kern w:val="0"/>
        </w:rPr>
      </w:r>
    </w:p>
    <w:p>
      <w:pPr>
        <w:pStyle w:val="Normal"/>
        <w:widowControl/>
        <w:spacing w:lineRule="exact" w:line="400" w:before="0" w:after="120"/>
        <w:ind w:left="850" w:firstLine="1"/>
        <w:rPr>
          <w:rFonts w:ascii="Times New Roman Uni;Arial Unicode MS" w:hAnsi="Times New Roman Uni;Arial Unicode MS" w:eastAsia="Times New Roman Uni;Arial Unicode MS" w:cs="Times New Roman Uni;Arial Unicode MS"/>
          <w:b/>
          <w:b/>
          <w:bCs/>
          <w:kern w:val="0"/>
        </w:rPr>
      </w:pPr>
      <w:r>
        <w:rPr>
          <w:rFonts w:eastAsia="Times New Roman Uni;Arial Unicode MS" w:cs="Times New Roman Uni;Arial Unicode MS" w:ascii="Times New Roman Uni;Arial Unicode MS" w:hAnsi="Times New Roman Uni;Arial Unicode MS"/>
          <w:b/>
          <w:bCs/>
          <w:kern w:val="0"/>
        </w:rPr>
      </w:r>
    </w:p>
    <w:p>
      <w:pPr>
        <w:pStyle w:val="Normal"/>
        <w:widowControl/>
        <w:spacing w:lineRule="exact" w:line="400" w:before="0" w:after="120"/>
        <w:ind w:left="850" w:firstLine="1"/>
        <w:rPr>
          <w:rFonts w:ascii="Times New Roman Uni;Arial Unicode MS" w:hAnsi="Times New Roman Uni;Arial Unicode MS" w:eastAsia="Times New Roman Uni;Arial Unicode MS" w:cs="Times New Roman Uni;Arial Unicode MS"/>
          <w:b/>
          <w:b/>
          <w:bCs/>
          <w:kern w:val="0"/>
        </w:rPr>
      </w:pPr>
      <w:r>
        <w:rPr>
          <w:rFonts w:eastAsia="Times New Roman Uni;Arial Unicode MS" w:cs="Times New Roman Uni;Arial Unicode MS" w:ascii="Times New Roman Uni;Arial Unicode MS" w:hAnsi="Times New Roman Uni;Arial Unicode MS"/>
          <w:b/>
          <w:bCs/>
          <w:kern w:val="0"/>
        </w:rPr>
      </w:r>
    </w:p>
    <w:p>
      <w:pPr>
        <w:pStyle w:val="Normal"/>
        <w:widowControl/>
        <w:spacing w:lineRule="exact" w:line="400" w:before="0" w:after="120"/>
        <w:rPr>
          <w:rFonts w:ascii="Times New Roman Uni;Arial Unicode MS" w:hAnsi="Times New Roman Uni;Arial Unicode MS" w:eastAsia="Times New Roman Uni;Arial Unicode MS" w:cs="Times New Roman Uni;Arial Unicode MS"/>
          <w:b/>
          <w:b/>
          <w:bCs/>
          <w:kern w:val="0"/>
        </w:rPr>
      </w:pPr>
      <w:r>
        <w:rPr>
          <w:rFonts w:eastAsia="Times New Roman Uni;Arial Unicode MS" w:cs="Times New Roman Uni;Arial Unicode MS" w:ascii="Times New Roman Uni;Arial Unicode MS" w:hAnsi="Times New Roman Uni;Arial Unicode MS"/>
          <w:b/>
          <w:bCs/>
          <w:kern w:val="0"/>
        </w:rPr>
      </w:r>
    </w:p>
    <w:sectPr>
      <w:type w:val="nextPage"/>
      <w:pgSz w:w="11906" w:h="16838"/>
      <w:pgMar w:left="284" w:right="567" w:gutter="0" w:header="0" w:top="28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Times New Roman Uni">
    <w:altName w:val="Arial Unicode MS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color w:val="000000"/>
      <w:szCs w:val="14"/>
      <w:shd w:fill="FFFFFF" w:val="clea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libri Light" w:hAnsi="Calibri Light" w:eastAsia="PMingLiU;新細明體" w:cs="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 Uni;Arial Unicode MS" w:cs="Times New Roman Uni;Arial Unicode MS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 Uni;Arial Unicode MS" w:cs="Times New Roman Uni;Arial Unicode MS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 Uni;Arial Unicode MS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Times New Roman Uni;Arial Unicode MS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Times New Roman Uni;Arial Unicode MS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Times New Roman Uni;Arial Unicode MS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Times New Roman Uni;Arial Unicode MS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 2" w:hAnsi="Wingdings 2" w:eastAsia="Times New Roman Uni;Arial Unicode MS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Times New Roman Uni;Arial Unicode MS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Calibri Light" w:hAnsi="Calibri Light" w:eastAsia="PMingLiU;新細明體" w:cs="Times New Roman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b/>
      <w:bCs/>
      <w:color w:val="000000"/>
      <w:kern w:val="2"/>
      <w:sz w:val="24"/>
      <w:szCs w:val="14"/>
    </w:rPr>
  </w:style>
  <w:style w:type="character" w:styleId="Heading3Char">
    <w:name w:val="Heading 3 Char"/>
    <w:qFormat/>
    <w:rPr>
      <w:rFonts w:ascii="Calibri Light" w:hAnsi="Calibri Light" w:eastAsia="PMingLiU;新細明體" w:cs="Times New Roman"/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libri Light" w:hAnsi="Calibri Light" w:eastAsia="PMingLiU;新細明體" w:cs="Times New Roman"/>
      <w:sz w:val="18"/>
      <w:szCs w:val="18"/>
    </w:rPr>
  </w:style>
  <w:style w:type="paragraph" w:styleId="1">
    <w:name w:val="清單段落1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11:07:00Z</dcterms:created>
  <dc:creator>KKK</dc:creator>
  <dc:description/>
  <cp:keywords/>
  <dc:language>en-US</dc:language>
  <cp:lastModifiedBy>Gowthaman S</cp:lastModifiedBy>
  <dcterms:modified xsi:type="dcterms:W3CDTF">2020-12-04T10:57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